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4CCCD" w14:textId="3886A43F" w:rsidR="0011315D" w:rsidRPr="008C4CFA" w:rsidRDefault="0011315D" w:rsidP="008C4CFA">
      <w:pPr>
        <w:rPr>
          <w:rFonts w:cstheme="minorHAnsi"/>
        </w:rPr>
      </w:pPr>
      <w:r w:rsidRPr="008C4CFA">
        <w:t>Supplementary Material</w:t>
      </w:r>
      <w:r w:rsidR="008C4CFA" w:rsidRPr="008C4CFA">
        <w:t xml:space="preserve">: </w:t>
      </w:r>
      <w:r w:rsidRPr="008C4CFA">
        <w:rPr>
          <w:rFonts w:cstheme="minorHAnsi"/>
        </w:rPr>
        <w:t>Use of animal-mounted accelerometers to identify positive welfare in dairy cattle</w:t>
      </w:r>
    </w:p>
    <w:p w14:paraId="0E880B7C" w14:textId="705E9191" w:rsidR="0011315D" w:rsidRPr="008C4CFA" w:rsidRDefault="0011315D" w:rsidP="008C4CFA">
      <w:pPr>
        <w:rPr>
          <w:rFonts w:cstheme="minorHAnsi"/>
        </w:rPr>
      </w:pPr>
      <w:r w:rsidRPr="008C4CFA">
        <w:rPr>
          <w:rFonts w:cstheme="minorHAnsi"/>
        </w:rPr>
        <w:t>Ferguson HF, Davison C, Lima</w:t>
      </w:r>
      <w:r w:rsidRPr="008C4CFA">
        <w:rPr>
          <w:rFonts w:cstheme="minorHAnsi"/>
          <w:vertAlign w:val="superscript"/>
        </w:rPr>
        <w:t xml:space="preserve"> </w:t>
      </w:r>
      <w:r w:rsidRPr="008C4CFA">
        <w:rPr>
          <w:rFonts w:cstheme="minorHAnsi"/>
        </w:rPr>
        <w:t>J, Haskell</w:t>
      </w:r>
      <w:r w:rsidRPr="008C4CFA">
        <w:rPr>
          <w:rFonts w:cstheme="minorHAnsi"/>
          <w:vertAlign w:val="superscript"/>
        </w:rPr>
        <w:t xml:space="preserve"> </w:t>
      </w:r>
      <w:r w:rsidRPr="008C4CFA">
        <w:rPr>
          <w:rFonts w:cstheme="minorHAnsi"/>
        </w:rPr>
        <w:t>MJ, Dewhurst</w:t>
      </w:r>
      <w:r w:rsidRPr="008C4CFA">
        <w:rPr>
          <w:rFonts w:cstheme="minorHAnsi"/>
          <w:vertAlign w:val="superscript"/>
        </w:rPr>
        <w:t xml:space="preserve"> </w:t>
      </w:r>
      <w:r w:rsidRPr="008C4CFA">
        <w:rPr>
          <w:rFonts w:cstheme="minorHAnsi"/>
        </w:rPr>
        <w:t>RJ, Michie C, Andonovic I, Tachtatzis C, Stamper</w:t>
      </w:r>
      <w:r w:rsidRPr="008C4CFA">
        <w:rPr>
          <w:rFonts w:cstheme="minorHAnsi"/>
          <w:vertAlign w:val="superscript"/>
        </w:rPr>
        <w:t xml:space="preserve"> </w:t>
      </w:r>
      <w:r w:rsidRPr="008C4CFA">
        <w:rPr>
          <w:rFonts w:cstheme="minorHAnsi"/>
        </w:rPr>
        <w:t>A, Brooking M, Truelove L, Shewbridge Carter L</w:t>
      </w:r>
    </w:p>
    <w:p w14:paraId="4E48A224" w14:textId="36B7C1A2" w:rsidR="00DE3366" w:rsidRDefault="0011315D">
      <w:pPr>
        <w:rPr>
          <w:b/>
          <w:bCs/>
        </w:rPr>
      </w:pPr>
      <w:r w:rsidRPr="008C4CFA">
        <w:rPr>
          <w:b/>
          <w:bCs/>
        </w:rPr>
        <w:t>Supplementary 1</w:t>
      </w:r>
      <w:r w:rsidR="00DE3366">
        <w:rPr>
          <w:b/>
          <w:bCs/>
        </w:rPr>
        <w:t xml:space="preserve">: </w:t>
      </w:r>
    </w:p>
    <w:p w14:paraId="53E03FE5" w14:textId="17C8B8D7" w:rsidR="0011315D" w:rsidRPr="00DE3366" w:rsidRDefault="0047214D">
      <w:pPr>
        <w:rPr>
          <w:i/>
          <w:iCs/>
        </w:rPr>
      </w:pPr>
      <w:r w:rsidRPr="00DE3366">
        <w:rPr>
          <w:i/>
          <w:iCs/>
        </w:rPr>
        <w:t xml:space="preserve">Summarised </w:t>
      </w:r>
      <w:r w:rsidR="0011315D" w:rsidRPr="00DE3366">
        <w:rPr>
          <w:i/>
          <w:iCs/>
        </w:rPr>
        <w:t>Welfare Quality Assessment Qualitative Behaviour Analysis</w:t>
      </w:r>
      <w:r w:rsidR="009B1DAF" w:rsidRPr="00DE3366">
        <w:rPr>
          <w:i/>
          <w:iCs/>
        </w:rPr>
        <w:t xml:space="preserve"> (QBA)</w:t>
      </w:r>
      <w:r w:rsidR="0011315D" w:rsidRPr="00DE3366">
        <w:rPr>
          <w:i/>
          <w:iCs/>
        </w:rPr>
        <w:t xml:space="preserve"> </w:t>
      </w:r>
      <w:r w:rsidR="009B1DAF" w:rsidRPr="00DE3366">
        <w:rPr>
          <w:i/>
          <w:iCs/>
        </w:rPr>
        <w:t>terms</w:t>
      </w:r>
      <w:r w:rsidR="00DE3366">
        <w:rPr>
          <w:i/>
          <w:iCs/>
        </w:rPr>
        <w:t xml:space="preserve">, guidelines </w:t>
      </w:r>
      <w:r w:rsidR="00DE3366" w:rsidRPr="00DE3366">
        <w:rPr>
          <w:i/>
          <w:iCs/>
        </w:rPr>
        <w:t>and scoring sheet</w:t>
      </w:r>
      <w:r w:rsidR="00DE3366">
        <w:rPr>
          <w:i/>
          <w:iCs/>
        </w:rPr>
        <w:t xml:space="preserve"> for </w:t>
      </w:r>
      <w:proofErr w:type="gramStart"/>
      <w:r w:rsidR="00DE3366">
        <w:rPr>
          <w:i/>
          <w:iCs/>
        </w:rPr>
        <w:t xml:space="preserve">cattle </w:t>
      </w:r>
      <w:r w:rsidR="00DE3366" w:rsidRPr="00DE3366">
        <w:rPr>
          <w:i/>
          <w:iCs/>
        </w:rPr>
        <w:t>.</w:t>
      </w:r>
      <w:proofErr w:type="gramEnd"/>
      <w:r w:rsidR="00DE3366" w:rsidRPr="00DE3366">
        <w:rPr>
          <w:i/>
          <w:iCs/>
        </w:rPr>
        <w:t xml:space="preserve"> </w:t>
      </w:r>
    </w:p>
    <w:p w14:paraId="61AD94DC" w14:textId="73898B49" w:rsidR="009B1DAF" w:rsidRDefault="00DE3366">
      <w:r>
        <w:t xml:space="preserve">QBA </w:t>
      </w:r>
      <w:r w:rsidR="009B1DAF">
        <w:t xml:space="preserve">Terms: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2986"/>
      </w:tblGrid>
      <w:tr w:rsidR="009B1DAF" w14:paraId="4ECCC120" w14:textId="77777777" w:rsidTr="009B1DAF">
        <w:tc>
          <w:tcPr>
            <w:tcW w:w="0" w:type="auto"/>
          </w:tcPr>
          <w:p w14:paraId="1EFB6DD2" w14:textId="4559E388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Active</w:t>
            </w:r>
          </w:p>
        </w:tc>
        <w:tc>
          <w:tcPr>
            <w:tcW w:w="0" w:type="auto"/>
          </w:tcPr>
          <w:p w14:paraId="2EB0C6F0" w14:textId="4E8F0226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Playful</w:t>
            </w:r>
          </w:p>
        </w:tc>
      </w:tr>
      <w:tr w:rsidR="009B1DAF" w14:paraId="78883469" w14:textId="77777777" w:rsidTr="009B1DAF">
        <w:tc>
          <w:tcPr>
            <w:tcW w:w="0" w:type="auto"/>
          </w:tcPr>
          <w:p w14:paraId="2019BD99" w14:textId="09499679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Relaxed</w:t>
            </w:r>
          </w:p>
        </w:tc>
        <w:tc>
          <w:tcPr>
            <w:tcW w:w="0" w:type="auto"/>
          </w:tcPr>
          <w:p w14:paraId="168B4950" w14:textId="14702112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Positively Occupied</w:t>
            </w:r>
          </w:p>
        </w:tc>
      </w:tr>
      <w:tr w:rsidR="009B1DAF" w14:paraId="01F24421" w14:textId="77777777" w:rsidTr="009B1DAF">
        <w:tc>
          <w:tcPr>
            <w:tcW w:w="0" w:type="auto"/>
          </w:tcPr>
          <w:p w14:paraId="1C4FA2BF" w14:textId="419BB15E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Fearful</w:t>
            </w:r>
          </w:p>
        </w:tc>
        <w:tc>
          <w:tcPr>
            <w:tcW w:w="0" w:type="auto"/>
          </w:tcPr>
          <w:p w14:paraId="362343F1" w14:textId="6E386CE7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Lively</w:t>
            </w:r>
          </w:p>
        </w:tc>
      </w:tr>
      <w:tr w:rsidR="009B1DAF" w14:paraId="35BC0EC7" w14:textId="77777777" w:rsidTr="009B1DAF">
        <w:tc>
          <w:tcPr>
            <w:tcW w:w="0" w:type="auto"/>
          </w:tcPr>
          <w:p w14:paraId="462C55B8" w14:textId="6A1C51F0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Agitated</w:t>
            </w:r>
          </w:p>
        </w:tc>
        <w:tc>
          <w:tcPr>
            <w:tcW w:w="0" w:type="auto"/>
          </w:tcPr>
          <w:p w14:paraId="2DE1425F" w14:textId="6992AA5D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Inquisitive</w:t>
            </w:r>
          </w:p>
        </w:tc>
      </w:tr>
      <w:tr w:rsidR="009B1DAF" w14:paraId="3C8B491A" w14:textId="77777777" w:rsidTr="009B1DAF">
        <w:tc>
          <w:tcPr>
            <w:tcW w:w="0" w:type="auto"/>
          </w:tcPr>
          <w:p w14:paraId="0A8FC116" w14:textId="7A6DF612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Calm</w:t>
            </w:r>
          </w:p>
        </w:tc>
        <w:tc>
          <w:tcPr>
            <w:tcW w:w="0" w:type="auto"/>
          </w:tcPr>
          <w:p w14:paraId="47EF25D5" w14:textId="1B18A5D7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Irritable</w:t>
            </w:r>
          </w:p>
        </w:tc>
      </w:tr>
      <w:tr w:rsidR="009B1DAF" w14:paraId="5687FDCA" w14:textId="77777777" w:rsidTr="009B1DAF">
        <w:tc>
          <w:tcPr>
            <w:tcW w:w="0" w:type="auto"/>
          </w:tcPr>
          <w:p w14:paraId="4680336D" w14:textId="0D900452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Content</w:t>
            </w:r>
          </w:p>
        </w:tc>
        <w:tc>
          <w:tcPr>
            <w:tcW w:w="0" w:type="auto"/>
          </w:tcPr>
          <w:p w14:paraId="3F41B34A" w14:textId="74CE3C28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Uneasy</w:t>
            </w:r>
          </w:p>
        </w:tc>
      </w:tr>
      <w:tr w:rsidR="009B1DAF" w14:paraId="24FDFAA4" w14:textId="77777777" w:rsidTr="009B1DAF">
        <w:tc>
          <w:tcPr>
            <w:tcW w:w="0" w:type="auto"/>
          </w:tcPr>
          <w:p w14:paraId="3A201B67" w14:textId="4DB2D6BC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Indifferent</w:t>
            </w:r>
          </w:p>
        </w:tc>
        <w:tc>
          <w:tcPr>
            <w:tcW w:w="0" w:type="auto"/>
          </w:tcPr>
          <w:p w14:paraId="7CC82345" w14:textId="406E9B99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Sociable</w:t>
            </w:r>
          </w:p>
        </w:tc>
      </w:tr>
      <w:tr w:rsidR="009B1DAF" w14:paraId="1754BFB7" w14:textId="77777777" w:rsidTr="009B1DAF">
        <w:tc>
          <w:tcPr>
            <w:tcW w:w="0" w:type="auto"/>
          </w:tcPr>
          <w:p w14:paraId="3E8520B2" w14:textId="7057FBBB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Frustrated</w:t>
            </w:r>
          </w:p>
        </w:tc>
        <w:tc>
          <w:tcPr>
            <w:tcW w:w="0" w:type="auto"/>
          </w:tcPr>
          <w:p w14:paraId="14443292" w14:textId="76355B63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Apathetic</w:t>
            </w:r>
          </w:p>
        </w:tc>
      </w:tr>
      <w:tr w:rsidR="009B1DAF" w14:paraId="6B3D176C" w14:textId="77777777" w:rsidTr="009B1DAF">
        <w:tc>
          <w:tcPr>
            <w:tcW w:w="0" w:type="auto"/>
          </w:tcPr>
          <w:p w14:paraId="294B9D8F" w14:textId="734E0A8B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Friendly</w:t>
            </w:r>
          </w:p>
        </w:tc>
        <w:tc>
          <w:tcPr>
            <w:tcW w:w="0" w:type="auto"/>
          </w:tcPr>
          <w:p w14:paraId="54E834C4" w14:textId="1A0A4BD8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Happy</w:t>
            </w:r>
          </w:p>
        </w:tc>
      </w:tr>
      <w:tr w:rsidR="009B1DAF" w14:paraId="29C7C57B" w14:textId="77777777" w:rsidTr="009B1DAF">
        <w:tc>
          <w:tcPr>
            <w:tcW w:w="0" w:type="auto"/>
          </w:tcPr>
          <w:p w14:paraId="21B86A5F" w14:textId="2965BE33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Bored</w:t>
            </w:r>
          </w:p>
        </w:tc>
        <w:tc>
          <w:tcPr>
            <w:tcW w:w="0" w:type="auto"/>
          </w:tcPr>
          <w:p w14:paraId="3AD573C9" w14:textId="67CC9A4C" w:rsidR="009B1DAF" w:rsidRDefault="009B1DAF" w:rsidP="009B1DAF">
            <w:pPr>
              <w:pStyle w:val="ListParagraph"/>
              <w:numPr>
                <w:ilvl w:val="0"/>
                <w:numId w:val="2"/>
              </w:numPr>
            </w:pPr>
            <w:r>
              <w:t>Distressed</w:t>
            </w:r>
          </w:p>
        </w:tc>
      </w:tr>
    </w:tbl>
    <w:p w14:paraId="27DA4820" w14:textId="088CA7D0" w:rsidR="009B1DAF" w:rsidRDefault="009B1DAF" w:rsidP="009B1DAF"/>
    <w:p w14:paraId="3A1F401B" w14:textId="77777777" w:rsidR="00DE3366" w:rsidRDefault="009B1DAF" w:rsidP="009B1DAF">
      <w:pPr>
        <w:jc w:val="both"/>
      </w:pPr>
      <w:r>
        <w:t xml:space="preserve">Classification: </w:t>
      </w:r>
    </w:p>
    <w:p w14:paraId="1295D1FE" w14:textId="17DDFC28" w:rsidR="009B1DAF" w:rsidRDefault="009B1DAF" w:rsidP="009B1DAF">
      <w:pPr>
        <w:jc w:val="both"/>
      </w:pPr>
      <w:r>
        <w:t xml:space="preserve">Continuous scales for all body language parameters from minimum to maximum. The </w:t>
      </w:r>
      <w:r w:rsidRPr="009B1DAF">
        <w:t xml:space="preserve">20 descriptors </w:t>
      </w:r>
      <w:r>
        <w:t xml:space="preserve">are scored </w:t>
      </w:r>
      <w:r w:rsidRPr="009B1DAF">
        <w:t>using the visual analogue scale (VAS)</w:t>
      </w:r>
      <w:r>
        <w:t xml:space="preserve"> following o</w:t>
      </w:r>
      <w:r w:rsidRPr="009B1DAF">
        <w:t xml:space="preserve">bservation.  Each VAS is defined by its left ‘minimum’ and right ‘maximum’ point. ‘Minimum’ </w:t>
      </w:r>
      <w:r>
        <w:t xml:space="preserve">= </w:t>
      </w:r>
      <w:r w:rsidRPr="009B1DAF">
        <w:t xml:space="preserve">the expressive quality indicated by the term is entirely absent. ‘Maximum’ </w:t>
      </w:r>
      <w:r>
        <w:t xml:space="preserve">= </w:t>
      </w:r>
      <w:r w:rsidRPr="009B1DAF">
        <w:t>th</w:t>
      </w:r>
      <w:r>
        <w:t>e</w:t>
      </w:r>
      <w:r w:rsidRPr="009B1DAF">
        <w:t xml:space="preserve"> expressive quality is dominant </w:t>
      </w:r>
      <w:r>
        <w:t>in</w:t>
      </w:r>
      <w:r w:rsidRPr="009B1DAF">
        <w:t xml:space="preserve"> observed animals. </w:t>
      </w:r>
      <w:r>
        <w:t xml:space="preserve">It </w:t>
      </w:r>
      <w:r w:rsidRPr="009B1DAF">
        <w:t xml:space="preserve">is possible to give more than one term a maximum score, </w:t>
      </w:r>
      <w:r>
        <w:t xml:space="preserve">e.g., </w:t>
      </w:r>
      <w:r w:rsidRPr="009B1DAF">
        <w:t>animals could be both entirely calm and content.  To score each term, a line</w:t>
      </w:r>
      <w:r>
        <w:t xml:space="preserve"> is drawn</w:t>
      </w:r>
      <w:r w:rsidRPr="009B1DAF">
        <w:t xml:space="preserve"> across </w:t>
      </w:r>
      <w:r>
        <w:t xml:space="preserve">a </w:t>
      </w:r>
      <w:r w:rsidRPr="009B1DAF">
        <w:t xml:space="preserve">125 mm scale at the appropriate point. The measure for that term is the distance in millimetres from the minimum point to the point where the line crosses the scale. </w:t>
      </w:r>
      <w:r>
        <w:t>Terms cannot be skipped.</w:t>
      </w:r>
      <w:r w:rsidRPr="009B1DAF">
        <w:t xml:space="preserve">  </w:t>
      </w:r>
      <w:r>
        <w:t>W</w:t>
      </w:r>
      <w:r w:rsidRPr="009B1DAF">
        <w:t>hen scoring terms that start with a negative pre-fix, such as unsure or uncomfortable</w:t>
      </w:r>
      <w:r>
        <w:t>, a</w:t>
      </w:r>
      <w:r w:rsidRPr="009B1DAF">
        <w:t>s the score gets higher, the meaning of the score gets more negative, not more positive.</w:t>
      </w:r>
    </w:p>
    <w:p w14:paraId="32773583" w14:textId="77777777" w:rsidR="00DE3366" w:rsidRDefault="00DE3366" w:rsidP="009B1DAF">
      <w:pPr>
        <w:jc w:val="both"/>
      </w:pPr>
    </w:p>
    <w:p w14:paraId="7053AE44" w14:textId="77777777" w:rsidR="00DE3366" w:rsidRDefault="00DE3366" w:rsidP="009B1DAF">
      <w:pPr>
        <w:jc w:val="both"/>
      </w:pPr>
    </w:p>
    <w:p w14:paraId="2D395760" w14:textId="77777777" w:rsidR="00DE3366" w:rsidRDefault="00DE3366" w:rsidP="009B1DAF">
      <w:pPr>
        <w:jc w:val="both"/>
      </w:pPr>
    </w:p>
    <w:p w14:paraId="3B83A3B3" w14:textId="77777777" w:rsidR="00DE3366" w:rsidRDefault="00DE3366" w:rsidP="009B1DAF">
      <w:pPr>
        <w:jc w:val="both"/>
      </w:pPr>
    </w:p>
    <w:p w14:paraId="64B75776" w14:textId="77777777" w:rsidR="00DE3366" w:rsidRDefault="00DE3366" w:rsidP="009B1DAF">
      <w:pPr>
        <w:jc w:val="both"/>
      </w:pPr>
    </w:p>
    <w:p w14:paraId="769C6F06" w14:textId="68A343B3" w:rsidR="00DE3366" w:rsidRDefault="00DE3366" w:rsidP="009B1DAF">
      <w:pPr>
        <w:jc w:val="both"/>
      </w:pPr>
      <w:r>
        <w:lastRenderedPageBreak/>
        <w:t xml:space="preserve">QBA Scoring Sheet: </w:t>
      </w:r>
    </w:p>
    <w:p w14:paraId="6886D674" w14:textId="1BE6D9E8" w:rsidR="00DE3366" w:rsidRDefault="00DE3366" w:rsidP="009B1DAF">
      <w:pPr>
        <w:jc w:val="both"/>
      </w:pPr>
      <w:r w:rsidRPr="00DE3366">
        <w:rPr>
          <w:noProof/>
        </w:rPr>
        <w:drawing>
          <wp:inline distT="0" distB="0" distL="0" distR="0" wp14:anchorId="69245F2D" wp14:editId="6CBCC7B8">
            <wp:extent cx="5731510" cy="8411845"/>
            <wp:effectExtent l="0" t="0" r="0" b="0"/>
            <wp:docPr id="1382144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1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D3971" w14:textId="203D3A93" w:rsidR="00DE3366" w:rsidRDefault="00DE3366" w:rsidP="009B1DAF">
      <w:pPr>
        <w:jc w:val="both"/>
      </w:pPr>
      <w:r w:rsidRPr="00DE3366">
        <w:rPr>
          <w:noProof/>
        </w:rPr>
        <w:lastRenderedPageBreak/>
        <w:drawing>
          <wp:inline distT="0" distB="0" distL="0" distR="0" wp14:anchorId="4D12FD5C" wp14:editId="55E67C08">
            <wp:extent cx="5731510" cy="8150225"/>
            <wp:effectExtent l="0" t="0" r="0" b="0"/>
            <wp:docPr id="9758602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5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B035B" w14:textId="77777777" w:rsidR="00DE3366" w:rsidRDefault="00DE3366" w:rsidP="009B1DAF">
      <w:pPr>
        <w:jc w:val="both"/>
      </w:pPr>
    </w:p>
    <w:p w14:paraId="766C2205" w14:textId="12DC17B8" w:rsidR="0047214D" w:rsidRDefault="0047214D" w:rsidP="009B1DAF">
      <w:pPr>
        <w:jc w:val="both"/>
      </w:pPr>
    </w:p>
    <w:p w14:paraId="33B7A5D2" w14:textId="2F956AE4" w:rsidR="6BC8E30D" w:rsidRDefault="00F13572" w:rsidP="00F13572">
      <w:pPr>
        <w:jc w:val="both"/>
      </w:pPr>
      <w:r>
        <w:lastRenderedPageBreak/>
        <w:t>Supplementary 2: Distribution of Qualitative Behaviour Analysis (QBA) and ankle-mounted accelerometer-based sensor variables correlated with QBA-PC1 (QBA derived Principal Component 1) for 107 cows from 4 herds. The first 10 terms correlated positively, and the following 8 terms correlated negatively with QBA-PC1.</w:t>
      </w:r>
    </w:p>
    <w:p w14:paraId="35291988" w14:textId="77777777" w:rsidR="00F13572" w:rsidRDefault="00F13572" w:rsidP="00F13572">
      <w:pPr>
        <w:jc w:val="both"/>
      </w:pPr>
    </w:p>
    <w:p w14:paraId="06872FBB" w14:textId="2DB5FAAF" w:rsidR="0047214D" w:rsidRDefault="00F13572" w:rsidP="009B1DAF">
      <w:pPr>
        <w:jc w:val="both"/>
      </w:pPr>
      <w:r>
        <w:rPr>
          <w:noProof/>
        </w:rPr>
        <w:drawing>
          <wp:inline distT="0" distB="0" distL="0" distR="0" wp14:anchorId="4DEB4B64" wp14:editId="03407F3C">
            <wp:extent cx="5731510" cy="4898343"/>
            <wp:effectExtent l="0" t="0" r="2540" b="0"/>
            <wp:docPr id="183514189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98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21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4829F8"/>
    <w:multiLevelType w:val="hybridMultilevel"/>
    <w:tmpl w:val="8968D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84BB8"/>
    <w:multiLevelType w:val="hybridMultilevel"/>
    <w:tmpl w:val="36D02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097386">
    <w:abstractNumId w:val="1"/>
  </w:num>
  <w:num w:numId="2" w16cid:durableId="1896819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346609"/>
    <w:rsid w:val="000915C9"/>
    <w:rsid w:val="00097AB1"/>
    <w:rsid w:val="0011315D"/>
    <w:rsid w:val="001908AB"/>
    <w:rsid w:val="0047214D"/>
    <w:rsid w:val="005145B5"/>
    <w:rsid w:val="00577085"/>
    <w:rsid w:val="00592140"/>
    <w:rsid w:val="005C09E8"/>
    <w:rsid w:val="00786D19"/>
    <w:rsid w:val="008C4CFA"/>
    <w:rsid w:val="009B1DAF"/>
    <w:rsid w:val="00DE3366"/>
    <w:rsid w:val="00F13572"/>
    <w:rsid w:val="00F3538C"/>
    <w:rsid w:val="1A346609"/>
    <w:rsid w:val="6BC8E30D"/>
    <w:rsid w:val="71DADECC"/>
    <w:rsid w:val="7885F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6609"/>
  <w15:chartTrackingRefBased/>
  <w15:docId w15:val="{F650951A-1893-4D8A-978A-125B0CA2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9B1DAF"/>
    <w:pPr>
      <w:ind w:left="720"/>
      <w:contextualSpacing/>
    </w:pPr>
  </w:style>
  <w:style w:type="table" w:styleId="TableGrid">
    <w:name w:val="Table Grid"/>
    <w:basedOn w:val="TableNormal"/>
    <w:uiPriority w:val="39"/>
    <w:rsid w:val="009B1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486D12F642DB47AA68892CC0AAEB2B" ma:contentTypeVersion="15" ma:contentTypeDescription="Create a new document." ma:contentTypeScope="" ma:versionID="008c0feb9172f7a1a502b6059f5ddf8e">
  <xsd:schema xmlns:xsd="http://www.w3.org/2001/XMLSchema" xmlns:xs="http://www.w3.org/2001/XMLSchema" xmlns:p="http://schemas.microsoft.com/office/2006/metadata/properties" xmlns:ns2="b82c3821-fdec-4c35-aee3-84e3e00a54f0" xmlns:ns3="e7629ab0-a7d2-4e1d-b1f3-4cafaa64d025" targetNamespace="http://schemas.microsoft.com/office/2006/metadata/properties" ma:root="true" ma:fieldsID="386e7380ce8099a8c0eef1fe33872531" ns2:_="" ns3:_="">
    <xsd:import namespace="b82c3821-fdec-4c35-aee3-84e3e00a54f0"/>
    <xsd:import namespace="e7629ab0-a7d2-4e1d-b1f3-4cafaa64d0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c3821-fdec-4c35-aee3-84e3e00a54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c21d472-9d2b-48c9-93bc-034c4aa24b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29ab0-a7d2-4e1d-b1f3-4cafaa64d0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f6d1c50-f594-4324-be93-785a0f29fee8}" ma:internalName="TaxCatchAll" ma:showField="CatchAllData" ma:web="e7629ab0-a7d2-4e1d-b1f3-4cafaa64d0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82c3821-fdec-4c35-aee3-84e3e00a54f0">
      <Terms xmlns="http://schemas.microsoft.com/office/infopath/2007/PartnerControls"/>
    </lcf76f155ced4ddcb4097134ff3c332f>
    <TaxCatchAll xmlns="e7629ab0-a7d2-4e1d-b1f3-4cafaa64d025" xsi:nil="true"/>
  </documentManagement>
</p:properties>
</file>

<file path=customXml/itemProps1.xml><?xml version="1.0" encoding="utf-8"?>
<ds:datastoreItem xmlns:ds="http://schemas.openxmlformats.org/officeDocument/2006/customXml" ds:itemID="{6ABA141D-F252-44E7-9BC9-0209614DA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2c3821-fdec-4c35-aee3-84e3e00a54f0"/>
    <ds:schemaRef ds:uri="e7629ab0-a7d2-4e1d-b1f3-4cafaa64d0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62D629-1735-4DFF-823C-ABC20D0EB2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74E2AA-FE93-443A-A1B7-B87BCD71704D}">
  <ds:schemaRefs>
    <ds:schemaRef ds:uri="e7629ab0-a7d2-4e1d-b1f3-4cafaa64d025"/>
    <ds:schemaRef ds:uri="http://purl.org/dc/terms/"/>
    <ds:schemaRef ds:uri="http://schemas.openxmlformats.org/package/2006/metadata/core-properties"/>
    <ds:schemaRef ds:uri="b82c3821-fdec-4c35-aee3-84e3e00a54f0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Ferguson</dc:creator>
  <cp:keywords/>
  <dc:description/>
  <cp:lastModifiedBy>Laura Shewbridge Carter</cp:lastModifiedBy>
  <cp:revision>2</cp:revision>
  <dcterms:created xsi:type="dcterms:W3CDTF">2025-09-15T09:47:00Z</dcterms:created>
  <dcterms:modified xsi:type="dcterms:W3CDTF">2025-09-1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86D12F642DB47AA68892CC0AAEB2B</vt:lpwstr>
  </property>
  <property fmtid="{D5CDD505-2E9C-101B-9397-08002B2CF9AE}" pid="3" name="MediaServiceImageTags">
    <vt:lpwstr/>
  </property>
</Properties>
</file>